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1. D-test and admixture proportion </w:t>
      </w:r>
      <w:r>
        <w:rPr>
          <w:rFonts w:cs="Arial" w:ascii="Arial" w:hAnsi="Arial"/>
          <w:i/>
        </w:rPr>
        <w:t xml:space="preserve">f </w:t>
      </w:r>
      <w:r>
        <w:rPr>
          <w:rFonts w:cs="Arial" w:ascii="Arial" w:hAnsi="Arial"/>
        </w:rPr>
        <w:t xml:space="preserve">(Durand et al., 2011) for </w:t>
      </w:r>
      <w:r>
        <w:rPr>
          <w:rFonts w:cs="Arial" w:ascii="Arial" w:hAnsi="Arial"/>
          <w:i/>
        </w:rPr>
        <w:t>V. kaznakovi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V. renardi </w:t>
      </w:r>
      <w:r>
        <w:rPr>
          <w:rFonts w:cs="Arial" w:ascii="Arial" w:hAnsi="Arial"/>
        </w:rPr>
        <w:t xml:space="preserve">(including </w:t>
      </w:r>
      <w:r>
        <w:rPr>
          <w:rFonts w:cs="Arial" w:ascii="Arial" w:hAnsi="Arial"/>
          <w:i/>
        </w:rPr>
        <w:t>V. lotievi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  <w:i/>
        </w:rPr>
        <w:t>V. magnifica,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 xml:space="preserve">V. orlovi </w:t>
      </w:r>
      <w:r>
        <w:rPr>
          <w:rFonts w:cs="Arial" w:ascii="Arial" w:hAnsi="Arial"/>
        </w:rPr>
        <w:t xml:space="preserve">samples,. Mean±SD, Min-Max. Each row represents data from all combinations of possible P1, P3, and outgroup individuals, where P1 is always represented by </w:t>
      </w:r>
      <w:r>
        <w:rPr>
          <w:rFonts w:cs="Arial" w:ascii="Arial" w:hAnsi="Arial"/>
          <w:i/>
        </w:rPr>
        <w:t>V. kaznakovi</w:t>
      </w:r>
      <w:r>
        <w:rPr>
          <w:rFonts w:cs="Arial" w:ascii="Arial" w:hAnsi="Arial"/>
        </w:rPr>
        <w:t xml:space="preserve"> and P3 is always represented by </w:t>
      </w:r>
      <w:r>
        <w:rPr>
          <w:rFonts w:cs="Arial" w:ascii="Arial" w:hAnsi="Arial"/>
          <w:i/>
        </w:rPr>
        <w:t>V. renardi</w:t>
      </w:r>
      <w:r>
        <w:rPr>
          <w:rFonts w:cs="Arial" w:ascii="Arial" w:hAnsi="Arial"/>
        </w:rPr>
        <w:t>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89"/>
        <w:gridCol w:w="1631"/>
        <w:gridCol w:w="1521"/>
        <w:gridCol w:w="1419"/>
        <w:gridCol w:w="1546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/</w:t>
            </w:r>
          </w:p>
          <w:p>
            <w:pPr>
              <w:pStyle w:val="Normal"/>
              <w:rPr/>
            </w:pPr>
            <w:r>
              <w:rPr/>
              <w:t>Individual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ests, 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terson D, averaged across all test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ABBA sites, averaged across all test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BABA sites, averaged across all test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xture propor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 %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±0.3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-0.7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±3.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±2.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±5.6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75-11.8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±0.2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-0.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0±1.6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4±2.8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27±3.8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76-5.25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±0.3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3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1±1.9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1±2.6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±4.8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44-11.8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±0.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6±2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5±2.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±6.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.89-17.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1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±0.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8-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5±2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3±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59-20.6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±0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5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9±1.6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1±2.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±4.4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76-10.50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3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±0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7±1.8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0±2.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±4.3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13-10.50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3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±0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-0.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0±2.0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1±2.5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1±4.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13-10.50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ll</w:t>
            </w:r>
            <w:r>
              <w:rPr>
                <w:i/>
              </w:rPr>
              <w:t xml:space="preserve"> V. kaznakovi</w:t>
            </w:r>
          </w:p>
        </w:tc>
        <w:tc>
          <w:tcPr>
            <w:tcW w:w="1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440</w:t>
            </w:r>
          </w:p>
        </w:tc>
        <w:tc>
          <w:tcPr>
            <w:tcW w:w="1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0000±0.35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 – 1.0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94±2.60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4±2.6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15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±5.3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76-15.76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±0.0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25±8.3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-1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0±2.6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99±13.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57-153.08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7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+-0.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50+-8.0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-1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0+-2.3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65+-12.55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6.73-145.2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+-0.06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70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00+-8.11</w:t>
            </w:r>
            <w:r>
              <w:rPr/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-10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4+-2.3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.26+-12.63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5.42-142.62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7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+-0.06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70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76+-8.96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1-1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+-2.4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.05+-14.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96-147.8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7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+-0.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-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65+-8.4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-1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9+-2.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09+-13.37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6.73-145.2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7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±0.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5±7.9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-12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9±2.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68±12.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34-157.0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+-0.05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72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14+-7.4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-1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+-1.90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-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38+-10.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35-149.16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+-0.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45+-7.7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-12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+-1.7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.35+-11.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35+-157.0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57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+-0.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12+-7.7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-1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+-1.7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.42+-11.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34-147.85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6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+-0.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93+-7.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-1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+-1.7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.96+-11.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96-153.08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6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+-0.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27+-7.8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-11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+-2.1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59+-11.3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73-150.47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10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+-0.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62+-7.2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-1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-1.8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65+-10.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65-149.16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10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±0.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-1.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29+-7.05</w:t>
            </w:r>
            <w:r>
              <w:rPr/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-11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+-2.00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-1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94+-10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65-146.54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V. renardi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V. lotievi</w:t>
            </w:r>
          </w:p>
        </w:tc>
        <w:tc>
          <w:tcPr>
            <w:tcW w:w="10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896</w:t>
            </w:r>
          </w:p>
        </w:tc>
        <w:tc>
          <w:tcPr>
            <w:tcW w:w="163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±0.056 0.61-1.0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34±8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-120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±2.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99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8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±0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0.5-0.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6±2.3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1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5±2.6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3±5.94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74-20.62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8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±0.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-0.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7±2.8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2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4±2.1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5±6.14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74-22.3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±0.1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-0.8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8±2.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-25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1±2.6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-16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5±5.62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4-34.36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±0.1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-0.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1±2.9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5-2.1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3±6.38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5-32.64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±0.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-0.8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3±3.7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2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±2.0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2±7.61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59-37.80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±0.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-0.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3±2.3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2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5±2.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6±5.67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7-32.64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±0.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4±2.5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2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6±2.3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90±6.09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3-36.08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1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79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±0.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8±3.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-2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0±2.4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6±8.18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7-41.2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1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±0.1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5±2.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2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2±2.6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68±5.63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-34.36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±0.1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-0.9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6±2.7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2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3±2.3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68±6.38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4-41.2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±0.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-0.9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27±3.0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-2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±2.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40±6.63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4-41.23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±0.1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-0.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0±2.7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-28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1±1.7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1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2±5.71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-39.51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3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64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±0.1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7-0.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4±2.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1±2.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-14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4±6.12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5-30.92</w:t>
            </w:r>
          </w:p>
        </w:tc>
      </w:tr>
      <w:tr>
        <w:trPr>
          <w:trHeight w:val="249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l3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88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±0.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6± 2.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2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6±2.2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-13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62±6.45</w:t>
            </w:r>
          </w:p>
          <w:p>
            <w:pPr>
              <w:pStyle w:val="Normal"/>
              <w:tabs>
                <w:tab w:val="clear" w:pos="720"/>
                <w:tab w:val="left" w:pos="680" w:leader="none"/>
                <w:tab w:val="left" w:pos="1262" w:leader="none"/>
                <w:tab w:val="left" w:pos="1859" w:leader="none"/>
              </w:tabs>
              <w:ind w:left="6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2-37.79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2">
    <w:name w:val=" Знак Знак2"/>
    <w:qFormat/>
    <w:rPr>
      <w:lang w:val="en-GB"/>
    </w:rPr>
  </w:style>
  <w:style w:type="character" w:styleId="1">
    <w:name w:val=" Знак Знак1"/>
    <w:qFormat/>
    <w:rPr>
      <w:b/>
      <w:bCs/>
      <w:lang w:val="en-GB"/>
    </w:rPr>
  </w:style>
  <w:style w:type="character" w:styleId="Style16">
    <w:name w:val=" Знак Знак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Текст примечания"/>
    <w:basedOn w:val="Normal"/>
    <w:qFormat/>
    <w:pPr/>
    <w:rPr>
      <w:sz w:val="20"/>
      <w:szCs w:val="20"/>
    </w:rPr>
  </w:style>
  <w:style w:type="paragraph" w:styleId="Style18">
    <w:name w:val="Тема примечания"/>
    <w:basedOn w:val="Style17"/>
    <w:next w:val="Style17"/>
    <w:qFormat/>
    <w:pPr/>
    <w:rPr>
      <w:b/>
      <w:bCs/>
    </w:rPr>
  </w:style>
  <w:style w:type="paragraph" w:styleId="Style19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22:00:00Z</dcterms:created>
  <dc:creator>user1</dc:creator>
  <dc:description/>
  <cp:keywords/>
  <dc:language>en-US</dc:language>
  <cp:lastModifiedBy>user1</cp:lastModifiedBy>
  <dcterms:modified xsi:type="dcterms:W3CDTF">2015-11-06T22:00:00Z</dcterms:modified>
  <cp:revision>2</cp:revision>
  <dc:subject/>
  <dc:title>Ind</dc:title>
</cp:coreProperties>
</file>